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Supplement  </w:t>
      </w: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2</w:t>
      </w:r>
      <w:r>
        <w:rPr>
          <w:rFonts w:cs="Times New Roman" w:ascii="Times New Roman" w:hAnsi="Times New Roman"/>
          <w:b/>
          <w:sz w:val="20"/>
          <w:szCs w:val="20"/>
        </w:rPr>
        <w:t xml:space="preserve">  Prevalence of childhood asthma among 0−14 years old children (uncertainty whether it is current or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lifetim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/>
        <w:t>prevalence)</w:t>
      </w:r>
    </w:p>
    <w:tbl>
      <w:tblPr>
        <w:tblW w:w="10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582"/>
        <w:gridCol w:w="1559"/>
        <w:gridCol w:w="1701"/>
        <w:gridCol w:w="1479"/>
      </w:tblGrid>
      <w:tr>
        <w:trPr/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ce of data colle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 of data colle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evalence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n L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2</w:t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hangha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23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9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ng JX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0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iaosh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27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CRGCACHSM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[</w:t>
            </w:r>
            <w:r>
              <w:fldChar w:fldCharType="begin"/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eastAsia="zh-CN"/>
              </w:rPr>
              <w:instrText xml:space="preserve"> ADDIN EN.CITE &lt;EndNote&gt;&lt;Cite&gt;&lt;Author&gt;Cooperative Research Group on Childhood Asthma at Children&amp;apos;s Hospital in Suzhou Medical College (CRGCACHSMC)&lt;/Author&gt;&lt;Year&gt;1995&lt;/Year&gt;&lt;RecNum&gt;478&lt;/RecNum&gt;&lt;DisplayText&gt;[90]&lt;/DisplayText&gt;&lt;record&gt;&lt;rec-number&gt;478&lt;/rec-number&gt;&lt;foreign-keys&gt;&lt;key app="EN" db-id="avsefpf98r0apeew2r8vsfvg5v292fw050x5"&gt;478&lt;/key&gt;&lt;/foreign-keys&gt;&lt;ref-type name="Journal Article"&gt;17&lt;/ref-type&gt;&lt;contributors&gt;&lt;authors&gt;&lt;author&gt;Cooperative Research Group on Childhood Asthma at Children&amp;apos;s Hospital in Suzhou Medical College (CRGCACHSMC),&lt;/author&gt;&lt;/authors&gt;&lt;/contributors&gt;&lt;auth-address&gt;苏州医学院属儿童医院哮喘调查组,苏州市吴县东山人民医院防保组&lt;/auth-address&gt;&lt;titles&gt;&lt;title&gt;Epidemiological survey on childhood asthma in Suzhou&lt;/title&gt;&lt;secondary-title&gt;&lt;style face="italic" font="default" size="100%"&gt;Acta Acad Med Suzhou&lt;/style&gt;&lt;style face="normal" font="default" size="100%"&gt; &lt;/style&gt;&lt;/secondary-title&gt;&lt;/titles&gt;&lt;periodical&gt;&lt;full-title&gt;Acta Acad Med Suzhou&lt;/full-title&gt;&lt;/periodical&gt;&lt;pages&gt;195-96&lt;/pages&gt;&lt;volume&gt;15&lt;/volume&gt;&lt;keywords&gt;&lt;keyword&gt;儿童哮喘:6294,苏州地区:4768,流行病学调查:4437,支气管哮喘:2367,哮喘诊断:2279,首次发病年龄:1536,婴幼儿哮喘:1500,患病情况调查:959,哮喘患病率:898,婴幼儿期:892&lt;/keyword&gt;&lt;/keywords&gt;&lt;dates&gt;&lt;year&gt;1995&lt;/year&gt;&lt;/dates&gt;&lt;isbn&gt;10005749&lt;/isbn&gt;&lt;call-num&gt;321143R&lt;/call-num&gt;&lt;urls&gt;&lt;related-urls&gt;&lt;url&gt;http://epub.cnki.net/grid2008/brief/detailj.aspx?filename=SYXU501.116&amp;amp;dbname=CJFQ1995&lt;/url&gt;&lt;/related-urls&gt;&lt;/urls&gt;&lt;remote-database-provider&gt;Cnki&lt;/remote-database-provider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41]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1995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uzho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rban 66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ural  879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ang SY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7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Zaozhua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3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en S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5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sh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4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GPSM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1994 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hangha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28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en S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[</w:t>
            </w:r>
            <w:r>
              <w:fldChar w:fldCharType="begin"/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1993&lt;/Year&gt;&lt;RecNum&gt;452&lt;/RecNum&gt;&lt;DisplayText&gt;[94]&lt;/DisplayText&gt;&lt;record&gt;&lt;rec-number&gt;452&lt;/rec-number&gt;&lt;foreign-keys&gt;&lt;key app="EN" db-id="avsefpf98r0apeew2r8vsfvg5v292fw050x5"&gt;452&lt;/key&gt;&lt;key app="ENWeb" db-id=""&gt;0&lt;/key&gt;&lt;/foreign-keys&gt;&lt;ref-type name="Journal Article"&gt;17&lt;/ref-type&gt;&lt;contributors&gt;&lt;authors&gt;&lt;author&gt;Chen, S.H.&lt;/author&gt;&lt;author&gt;Qiu, S.Q.&lt;/author&gt;&lt;author&gt;Yang, X.Q.&lt;/author&gt;&lt;author&gt;Wu, C.&lt;/author&gt;&lt;author&gt;Xia, W.&lt;/author&gt;&lt;/authors&gt;&lt;/contributors&gt;&lt;auth-address&gt;南京医学院第二附属医院儿科 ,南京市儿童医院 ,扬子石油化工公司医院儿科 ,南京医学院第二附属医院儿科 ,南京医学院第二附属医院儿科&lt;/auth-address&gt;&lt;titles&gt;&lt;title&gt;Epidemiological survey on asthma among children aged 0 to 14 years in the Jiangsu Province&lt;/title&gt;&lt;secondary-title&gt;&lt;style face="italic" font="default" size="100%"&gt;Jiangsu Med J &lt;/style&gt;&lt;/secondary-title&gt;&lt;/titles&gt;&lt;periodical&gt;&lt;full-title&gt;Jiangsu Med J&lt;/full-title&gt;&lt;/periodical&gt;&lt;pages&gt;376-77&lt;/pages&gt;&lt;volume&gt;19&lt;/volume&gt;&lt;keywords&gt;&lt;keyword&gt;流行病学调查:5050,小儿哮喘:4897,过敏史:4048,发病诱因:3493,患病率:2835,整群抽样:1853,化工区:1825,儿童哮喘:1758,婴幼儿哮喘:1598,治疗情况:1204&lt;/keyword&gt;&lt;/keywords&gt;&lt;dates&gt;&lt;year&gt;1993&lt;/year&gt;&lt;/dates&gt;&lt;isbn&gt;0253-3685&lt;/isbn&gt;&lt;call-num&gt;32-1221/R&lt;/call-num&gt;&lt;urls&gt;&lt;related-urls&gt;&lt;url&gt;http://epub.cnki.net/grid2008/brief/detailj.aspx?filename=YIYA199307016&amp;amp;dbname=CJFQ1993&lt;/url&gt;&lt;/related-urls&gt;&lt;/urls&gt;&lt;remote-database-provider&gt;Cnki&lt;/remote-database-provider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45]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1993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Jiangs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82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ng PW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1993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Zhejia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rban 213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ural  2076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RGCAX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1995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Urumq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dustrial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sidential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et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uluf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5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31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3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uo L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1992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ingx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01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CRGCACHSMC: Cooperative Research Group on Childhood Asthma at Children's Hospital in Suzhou Medical Colleg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RRGPSMC: Respiratory Research Group on Paediatrics of the Shanghai Medical Committe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CRGCAX: Cooperative Research Group on Childhood Asthma in Xinjiang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Urumqi=Wulumuq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Table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eastAsia="zh-CN"/>
        </w:rPr>
        <w:t>presents results from 10 articles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with uncertainty about whether the reported childhood asthma prevalences expressed current or lifetime prevalences.</w:t>
      </w:r>
      <w:r>
        <w:rPr>
          <w:rFonts w:cs="Times New Roman" w:ascii="Times New Roman" w:hAnsi="Times New Roman"/>
          <w:sz w:val="20"/>
          <w:szCs w:val="20"/>
        </w:rPr>
        <w:t xml:space="preserve"> The reported prevalences were lower than 3% except in three cities located in eastern China (Shanghai 7.9%, Xiaoshan 3.9% and Suzhou 3.3%). </w:t>
      </w:r>
      <w:r>
        <w:rPr>
          <w:rFonts w:eastAsia="AdobeSongStd-Light;Arial Unicode MS" w:cs="Times New Roman" w:ascii="Times New Roman" w:hAnsi="Times New Roman"/>
          <w:sz w:val="20"/>
          <w:szCs w:val="20"/>
          <w:lang w:eastAsia="zh-CN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ne article found that the prevalence was somewhat higher in an urban area as compared to a rural area (3.3% </w:t>
      </w:r>
      <w:r>
        <w:rPr>
          <w:rFonts w:cs="Times New Roman" w:ascii="Times New Roman" w:hAnsi="Times New Roman"/>
          <w:i/>
          <w:sz w:val="20"/>
          <w:szCs w:val="20"/>
        </w:rPr>
        <w:t>vs.</w:t>
      </w:r>
      <w:r>
        <w:rPr>
          <w:rFonts w:cs="Times New Roman" w:ascii="Times New Roman" w:hAnsi="Times New Roman"/>
          <w:sz w:val="20"/>
          <w:szCs w:val="20"/>
        </w:rPr>
        <w:t xml:space="preserve"> 1.4%), while in another article the opposite difference was the case (0.9% </w:t>
      </w:r>
      <w:r>
        <w:rPr>
          <w:rFonts w:cs="Times New Roman" w:ascii="Times New Roman" w:hAnsi="Times New Roman"/>
          <w:i/>
          <w:sz w:val="20"/>
          <w:szCs w:val="20"/>
        </w:rPr>
        <w:t>vs.</w:t>
      </w:r>
      <w:r>
        <w:rPr>
          <w:rFonts w:cs="Times New Roman" w:ascii="Times New Roman" w:hAnsi="Times New Roman"/>
          <w:sz w:val="20"/>
          <w:szCs w:val="20"/>
        </w:rPr>
        <w:t xml:space="preserve"> 1.2%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In addition, o</w:t>
      </w:r>
      <w:r>
        <w:rPr>
          <w:rFonts w:cs="Times New Roman" w:ascii="Times New Roman" w:hAnsi="Times New Roman"/>
          <w:sz w:val="20"/>
          <w:szCs w:val="20"/>
        </w:rPr>
        <w:t>ur review included 40 more articles which we considered difficult to assess due to differences an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ncertainties in the presented outcome measures 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ome studies included cases of what was described as “cough variant asthma” and/or “suspected asthma”. Twenty-six studies revealed uncertainty about whether the reported asthma prevalences expressed current or lifetime prevalences. Most articles reported childhood asthma prevalences lower than 3%. The lowest prevalence was found in Lhasa (0.1%) and the highest in Shaoxing (4.6%). Two studies reported that prevalence of asthma was higher in a rural area as compared to an urban area (1.2% </w:t>
      </w:r>
      <w:r>
        <w:rPr>
          <w:rFonts w:cs="Times New Roman" w:ascii="Times New Roman" w:hAnsi="Times New Roman"/>
          <w:i/>
          <w:sz w:val="20"/>
          <w:szCs w:val="20"/>
        </w:rPr>
        <w:t>vs.</w:t>
      </w:r>
      <w:r>
        <w:rPr>
          <w:rFonts w:cs="Times New Roman" w:ascii="Times New Roman" w:hAnsi="Times New Roman"/>
          <w:sz w:val="20"/>
          <w:szCs w:val="20"/>
        </w:rPr>
        <w:t xml:space="preserve"> 0.5% and 0.7% </w:t>
      </w:r>
      <w:r>
        <w:rPr>
          <w:rFonts w:cs="Times New Roman" w:ascii="Times New Roman" w:hAnsi="Times New Roman"/>
          <w:i/>
          <w:sz w:val="20"/>
          <w:szCs w:val="20"/>
        </w:rPr>
        <w:t>vs.</w:t>
      </w:r>
      <w:r>
        <w:rPr>
          <w:rFonts w:cs="Times New Roman" w:ascii="Times New Roman" w:hAnsi="Times New Roman"/>
          <w:sz w:val="20"/>
          <w:szCs w:val="20"/>
        </w:rPr>
        <w:t xml:space="preserve"> 0.5%) 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lang w:val="en-GB"/>
    </w:rPr>
  </w:style>
  <w:style w:type="character" w:styleId="FooterChar1">
    <w:name w:val="Footer Char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2:46:00Z</dcterms:created>
  <dc:creator>mquinico</dc:creator>
  <dc:description/>
  <cp:keywords/>
  <dc:language>en-US</dc:language>
  <cp:lastModifiedBy>mquinico</cp:lastModifiedBy>
  <dcterms:modified xsi:type="dcterms:W3CDTF">2012-10-02T22:46:00Z</dcterms:modified>
  <cp:revision>1</cp:revision>
  <dc:subject/>
  <dc:title/>
</cp:coreProperties>
</file>